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E8B" w:rsidRDefault="00586E8B">
      <w:bookmarkStart w:id="0" w:name="_GoBack"/>
      <w:bookmarkEnd w:id="0"/>
    </w:p>
    <w:p w:rsidR="00586E8B" w:rsidRDefault="00A815BD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able S1</w:t>
      </w:r>
      <w:r w:rsidR="009808CA">
        <w:rPr>
          <w:rFonts w:ascii="Times New Roman" w:hAnsi="Times New Roman" w:cs="Times New Roman"/>
          <w:sz w:val="15"/>
          <w:szCs w:val="15"/>
        </w:rPr>
        <w:t>. The temporal trend in mortality rate of CVD, IHD and stroke attributable to secondhand smoke in China, Japan, USA and the world from 1990 to 2017.</w:t>
      </w:r>
    </w:p>
    <w:tbl>
      <w:tblPr>
        <w:tblStyle w:val="a5"/>
        <w:tblW w:w="830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784"/>
        <w:gridCol w:w="839"/>
        <w:gridCol w:w="888"/>
        <w:gridCol w:w="838"/>
        <w:gridCol w:w="888"/>
        <w:gridCol w:w="838"/>
        <w:gridCol w:w="888"/>
        <w:gridCol w:w="838"/>
        <w:gridCol w:w="888"/>
      </w:tblGrid>
      <w:tr w:rsidR="00586E8B">
        <w:trPr>
          <w:trHeight w:val="340"/>
          <w:jc w:val="center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hin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Japa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US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World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586E8B">
        <w:trPr>
          <w:trHeight w:val="340"/>
          <w:jc w:val="center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APC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5%CI (%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APC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5%CI (%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APC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5%CI (%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APC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5%CI (%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VD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oth sexes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2*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7,-0.7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3.8*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1,-3.5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3.9*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2,-3.6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8*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0,-1.5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6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3,0.2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7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1,-2.3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1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4,-3.8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5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8,-1.3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6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1,-1.0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8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5.1,-4.4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3.5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8,-3.3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9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1,-1.8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IHD</w:t>
            </w: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oth sexes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6,0.3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3.8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0,-3.5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1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4,-3.8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6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9,-1.3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,0.7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7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0,-2.4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2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5,-4.0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5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6,-1.3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5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0,0.1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8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5.2,-4.4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3.7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0,-3.5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7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0,-1.4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stroke</w:t>
            </w: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oth sexes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3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7,-2.0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1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4.4,-3.7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8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1,-2.6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0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2,-1.9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5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0,-1.0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9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3,-2.6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3.0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3,-2.7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6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8,-1.3)</w:t>
            </w:r>
          </w:p>
        </w:tc>
      </w:tr>
      <w:tr w:rsidR="00586E8B">
        <w:trPr>
          <w:trHeight w:val="340"/>
          <w:jc w:val="center"/>
        </w:trPr>
        <w:tc>
          <w:tcPr>
            <w:tcW w:w="617" w:type="dxa"/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839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8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1,-2.6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4.8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5.1,-4.5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7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3.0,-2.5)</w:t>
            </w:r>
          </w:p>
        </w:tc>
        <w:tc>
          <w:tcPr>
            <w:tcW w:w="83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2.3*</w:t>
            </w:r>
          </w:p>
        </w:tc>
        <w:tc>
          <w:tcPr>
            <w:tcW w:w="888" w:type="dxa"/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2.5,-2.2)</w:t>
            </w:r>
          </w:p>
        </w:tc>
      </w:tr>
    </w:tbl>
    <w:p w:rsidR="00586E8B" w:rsidRDefault="009808CA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: statistically significant (p&lt;0.05)</w:t>
      </w:r>
      <w:r w:rsidR="00A815BD">
        <w:rPr>
          <w:rFonts w:ascii="Times New Roman" w:hAnsi="Times New Roman" w:cs="Times New Roman"/>
          <w:sz w:val="15"/>
          <w:szCs w:val="15"/>
        </w:rPr>
        <w:t>; AAPC</w:t>
      </w:r>
      <w:r>
        <w:rPr>
          <w:rFonts w:ascii="Times New Roman" w:hAnsi="Times New Roman" w:cs="Times New Roman"/>
          <w:sz w:val="15"/>
          <w:szCs w:val="15"/>
        </w:rPr>
        <w:t>: average annual percent change.</w:t>
      </w:r>
    </w:p>
    <w:p w:rsidR="00586E8B" w:rsidRDefault="00586E8B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</w:p>
    <w:p w:rsidR="00C625C6" w:rsidRDefault="00C625C6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</w:p>
    <w:p w:rsidR="001A7EC2" w:rsidRDefault="001A7EC2">
      <w:pPr>
        <w:rPr>
          <w:rFonts w:ascii="Times New Roman" w:hAnsi="Times New Roman" w:cs="Times New Roman"/>
          <w:sz w:val="15"/>
          <w:szCs w:val="15"/>
        </w:rPr>
      </w:pPr>
    </w:p>
    <w:p w:rsidR="00586E8B" w:rsidRDefault="00586E8B"/>
    <w:p w:rsidR="00586E8B" w:rsidRDefault="00C625C6">
      <w:pPr>
        <w:rPr>
          <w:rFonts w:ascii="Times New Roman" w:hAnsi="Times New Roman" w:cs="Times New Roman"/>
          <w:color w:val="333333"/>
          <w:sz w:val="15"/>
          <w:szCs w:val="15"/>
        </w:rPr>
      </w:pPr>
      <w:r w:rsidRPr="00C625C6">
        <w:rPr>
          <w:rFonts w:ascii="Times New Roman" w:hAnsi="Times New Roman" w:cs="Times New Roman"/>
          <w:sz w:val="15"/>
          <w:szCs w:val="15"/>
        </w:rPr>
        <w:t>Table S2. The net drift value of the mortality rate of CVD, IHD and stroke a</w:t>
      </w:r>
      <w:r>
        <w:rPr>
          <w:rFonts w:ascii="Times New Roman" w:hAnsi="Times New Roman" w:cs="Times New Roman"/>
          <w:sz w:val="15"/>
          <w:szCs w:val="15"/>
        </w:rPr>
        <w:t>ttributable to secondhand smoke</w:t>
      </w:r>
      <w:r w:rsidR="009808CA">
        <w:rPr>
          <w:rFonts w:ascii="Times New Roman" w:hAnsi="Times New Roman" w:cs="Times New Roman" w:hint="eastAsia"/>
          <w:sz w:val="15"/>
          <w:szCs w:val="15"/>
        </w:rPr>
        <w:t>.</w:t>
      </w:r>
    </w:p>
    <w:tbl>
      <w:tblPr>
        <w:tblW w:w="9252" w:type="dxa"/>
        <w:jc w:val="center"/>
        <w:tblLayout w:type="fixed"/>
        <w:tblLook w:val="04A0" w:firstRow="1" w:lastRow="0" w:firstColumn="1" w:lastColumn="0" w:noHBand="0" w:noVBand="1"/>
      </w:tblPr>
      <w:tblGrid>
        <w:gridCol w:w="554"/>
        <w:gridCol w:w="742"/>
        <w:gridCol w:w="1070"/>
        <w:gridCol w:w="919"/>
        <w:gridCol w:w="1070"/>
        <w:gridCol w:w="919"/>
        <w:gridCol w:w="1070"/>
        <w:gridCol w:w="919"/>
        <w:gridCol w:w="1070"/>
        <w:gridCol w:w="919"/>
      </w:tblGrid>
      <w:tr w:rsidR="00586E8B">
        <w:trPr>
          <w:trHeight w:val="300"/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8B" w:rsidRDefault="00586E8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8B" w:rsidRDefault="00586E8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lobal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E8B" w:rsidRDefault="00586E8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E8B" w:rsidRDefault="00586E8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 Drift (%/year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 Drift (%/year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 Drift (%/year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 Drift (%/year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VD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h sex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4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-2.028,-2.466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3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389,-2.875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87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742,-4.00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918,-2.019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-0.792,-1.26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59,-2.20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0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871,-4.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517,-1.631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-2.906,-3.36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6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298,-4.09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6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365,-3.83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271,-2.408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/>
                <w:kern w:val="0"/>
                <w:sz w:val="15"/>
                <w:szCs w:val="15"/>
              </w:rPr>
              <w:t>IH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h sex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-0.872,-1.3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996,-2.62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9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796,-4.08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682,-1.775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right w:val="nil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3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0.115,-0.37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Pr="005B16DD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B16D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67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298,-2.051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12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951,-4.28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9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433,-1.559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669,-2.16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86,-4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276,-3.84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914,-2.055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/>
                <w:kern w:val="0"/>
                <w:sz w:val="15"/>
                <w:szCs w:val="15"/>
              </w:rPr>
              <w:t>strok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th sex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2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07,-3.5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715,-3.49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2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972,-3.57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387,-2.536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719,-2.21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776,-2.86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775,-3.58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1.725,-1.892)</w:t>
            </w:r>
          </w:p>
        </w:tc>
      </w:tr>
      <w:tr w:rsidR="00586E8B">
        <w:trPr>
          <w:trHeight w:val="300"/>
          <w:jc w:val="center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E8B" w:rsidRDefault="00586E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E8B" w:rsidRDefault="009808C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16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935,-4.39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9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3.375,-4.5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975,-3.88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8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E8B" w:rsidRDefault="009808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2.819,-2.977)</w:t>
            </w:r>
          </w:p>
        </w:tc>
      </w:tr>
    </w:tbl>
    <w:p w:rsidR="00586E8B" w:rsidRDefault="00586E8B">
      <w:pPr>
        <w:adjustRightInd w:val="0"/>
        <w:snapToGrid w:val="0"/>
        <w:rPr>
          <w:rFonts w:ascii="Times New Roman" w:hAnsi="Times New Roman" w:cs="Times New Roman"/>
          <w:sz w:val="15"/>
          <w:szCs w:val="15"/>
        </w:rPr>
      </w:pPr>
    </w:p>
    <w:p w:rsidR="00586E8B" w:rsidRDefault="00586E8B"/>
    <w:p w:rsidR="00586E8B" w:rsidRDefault="00586E8B"/>
    <w:p w:rsidR="001A7EC2" w:rsidRDefault="001A7EC2">
      <w:pPr>
        <w:sectPr w:rsidR="001A7E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A7EC2" w:rsidRDefault="001A7EC2" w:rsidP="001A7EC2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DF705E">
        <w:rPr>
          <w:rFonts w:ascii="Times New Roman" w:hAnsi="Times New Roman" w:cs="Times New Roman"/>
          <w:sz w:val="15"/>
          <w:szCs w:val="15"/>
        </w:rPr>
        <w:lastRenderedPageBreak/>
        <w:t xml:space="preserve">Table </w:t>
      </w:r>
      <w:r>
        <w:rPr>
          <w:rFonts w:ascii="Times New Roman" w:hAnsi="Times New Roman" w:cs="Times New Roman"/>
          <w:sz w:val="15"/>
          <w:szCs w:val="15"/>
        </w:rPr>
        <w:t>S</w:t>
      </w:r>
      <w:r w:rsidR="00C625C6">
        <w:rPr>
          <w:rFonts w:ascii="Times New Roman" w:hAnsi="Times New Roman" w:cs="Times New Roman"/>
          <w:sz w:val="15"/>
          <w:szCs w:val="15"/>
        </w:rPr>
        <w:t>3</w:t>
      </w:r>
      <w:r w:rsidRPr="00DF705E">
        <w:rPr>
          <w:rFonts w:ascii="Times New Roman" w:hAnsi="Times New Roman" w:cs="Times New Roman"/>
          <w:sz w:val="15"/>
          <w:szCs w:val="15"/>
        </w:rPr>
        <w:t xml:space="preserve">. The </w:t>
      </w:r>
      <w:r>
        <w:rPr>
          <w:rFonts w:ascii="Times New Roman" w:hAnsi="Times New Roman" w:cs="Times New Roman"/>
          <w:sz w:val="15"/>
          <w:szCs w:val="15"/>
        </w:rPr>
        <w:t>percent of IHD and stroke in CVD</w:t>
      </w:r>
      <w:r w:rsidRPr="00DF705E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ttributable to smoking</w:t>
      </w:r>
      <w:r w:rsidRPr="00DF705E">
        <w:rPr>
          <w:rFonts w:ascii="Times New Roman" w:hAnsi="Times New Roman" w:cs="Times New Roman"/>
          <w:sz w:val="15"/>
          <w:szCs w:val="15"/>
        </w:rPr>
        <w:t xml:space="preserve"> in China, Japan, USA and the world from 1990 to 2017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5"/>
        <w:gridCol w:w="636"/>
        <w:gridCol w:w="614"/>
        <w:gridCol w:w="645"/>
        <w:gridCol w:w="673"/>
        <w:gridCol w:w="776"/>
        <w:gridCol w:w="690"/>
        <w:gridCol w:w="614"/>
        <w:gridCol w:w="645"/>
        <w:gridCol w:w="673"/>
        <w:gridCol w:w="776"/>
        <w:gridCol w:w="617"/>
        <w:gridCol w:w="614"/>
        <w:gridCol w:w="645"/>
        <w:gridCol w:w="673"/>
        <w:gridCol w:w="776"/>
        <w:gridCol w:w="614"/>
        <w:gridCol w:w="614"/>
        <w:gridCol w:w="645"/>
        <w:gridCol w:w="673"/>
        <w:gridCol w:w="770"/>
      </w:tblGrid>
      <w:tr w:rsidR="001A7EC2" w:rsidRPr="00262BC1" w:rsidTr="005B16DD">
        <w:trPr>
          <w:trHeight w:val="270"/>
        </w:trPr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9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21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obal</w:t>
            </w:r>
          </w:p>
        </w:tc>
        <w:tc>
          <w:tcPr>
            <w:tcW w:w="119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18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USA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12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3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24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5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24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71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1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94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.30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.82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0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2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95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.6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31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1.07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9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.5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8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5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6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8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.90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.5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2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68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.06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01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1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2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0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.7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9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.2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.90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17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.31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84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7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6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8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.92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.8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6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5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.8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25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4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2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27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.66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7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4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8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5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.10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86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8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6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7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01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.9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6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64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.71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33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.5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1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5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.44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6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.0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8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2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.92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9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6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5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5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18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.2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10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5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.51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53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1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7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6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.91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9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.6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9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2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.67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0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9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4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43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.0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1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3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.13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87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1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9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4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.1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6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.1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.6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52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.39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1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1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4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63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31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.7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94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6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29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.9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6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5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72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6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.0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0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1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.09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3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1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4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1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80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.7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.6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5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28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66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.0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6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46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5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1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6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84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.77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5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7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5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91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3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.5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3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8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06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.2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1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42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3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4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8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6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.53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6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9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0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8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5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0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65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5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9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1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6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24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3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68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9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2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2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.3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4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4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.38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75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0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7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3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6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16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7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3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94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4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46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7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8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2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2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7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.3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.7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7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.11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92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9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7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6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.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.51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7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7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6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36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58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8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.3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2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3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6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.2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9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.93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0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5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4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2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.58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11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2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42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3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61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8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29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01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7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7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.73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1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.4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4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4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.35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.3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.8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3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62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5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8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1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32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.7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7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0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.51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2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.1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8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6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.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7.24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.7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.8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6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31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64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7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2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29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.3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0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.8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0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.24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32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4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7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.1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.02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.7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.3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08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6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28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5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1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6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3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9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.61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.68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7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.09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4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.8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2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.0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.66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.7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.2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2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.9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91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6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39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5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.6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.0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6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.88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56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7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4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0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.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.57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9.4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.5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6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24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61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0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37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2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.5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3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2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.60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6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0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3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.1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1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59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.6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.1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3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44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40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5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1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2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43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7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.9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10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.47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75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0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7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0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.69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7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.5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9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5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33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1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9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4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49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3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.3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8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.26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8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4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2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7.8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.93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7.1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.2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7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6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23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7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8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3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59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8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7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.5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.02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8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2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4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2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4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.23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6.2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73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3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73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09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5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6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72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4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0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9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92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96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201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.6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3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7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92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4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.2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07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7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05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9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72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.1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0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8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76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0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.4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9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9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30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4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64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67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8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90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5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1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6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78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7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3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55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6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63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09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.5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0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9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4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19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8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1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53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65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08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0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8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70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52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65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02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8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46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.1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3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05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7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1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4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63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09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53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9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0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59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37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09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57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9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32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2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2.7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0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.0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3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24</w:t>
            </w:r>
          </w:p>
        </w:tc>
        <w:tc>
          <w:tcPr>
            <w:tcW w:w="247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.16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71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3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44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24</w:t>
            </w:r>
          </w:p>
        </w:tc>
        <w:tc>
          <w:tcPr>
            <w:tcW w:w="22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48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1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52</w:t>
            </w:r>
          </w:p>
        </w:tc>
        <w:tc>
          <w:tcPr>
            <w:tcW w:w="278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50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84</w:t>
            </w:r>
          </w:p>
        </w:tc>
        <w:tc>
          <w:tcPr>
            <w:tcW w:w="220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36</w:t>
            </w:r>
          </w:p>
        </w:tc>
        <w:tc>
          <w:tcPr>
            <w:tcW w:w="23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5</w:t>
            </w:r>
          </w:p>
        </w:tc>
        <w:tc>
          <w:tcPr>
            <w:tcW w:w="241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23</w:t>
            </w:r>
          </w:p>
        </w:tc>
        <w:tc>
          <w:tcPr>
            <w:tcW w:w="276" w:type="pct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FFFFFF" w:themeFill="background1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228" w:type="pct"/>
            <w:shd w:val="clear" w:color="auto" w:fill="FFFFFF" w:themeFill="background1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.41</w:t>
            </w:r>
          </w:p>
        </w:tc>
        <w:tc>
          <w:tcPr>
            <w:tcW w:w="220" w:type="pct"/>
            <w:shd w:val="clear" w:color="auto" w:fill="FFFFFF" w:themeFill="background1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41</w:t>
            </w:r>
          </w:p>
        </w:tc>
        <w:tc>
          <w:tcPr>
            <w:tcW w:w="231" w:type="pct"/>
            <w:shd w:val="clear" w:color="auto" w:fill="FFFFFF" w:themeFill="background1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39</w:t>
            </w:r>
          </w:p>
        </w:tc>
        <w:tc>
          <w:tcPr>
            <w:tcW w:w="241" w:type="pct"/>
            <w:shd w:val="clear" w:color="auto" w:fill="FFFFFF" w:themeFill="background1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30</w:t>
            </w:r>
          </w:p>
        </w:tc>
        <w:tc>
          <w:tcPr>
            <w:tcW w:w="278" w:type="pct"/>
            <w:shd w:val="clear" w:color="auto" w:fill="FFFFFF" w:themeFill="background1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.25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.33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17</w:t>
            </w:r>
          </w:p>
        </w:tc>
        <w:tc>
          <w:tcPr>
            <w:tcW w:w="23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.07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.39</w:t>
            </w:r>
          </w:p>
        </w:tc>
        <w:tc>
          <w:tcPr>
            <w:tcW w:w="278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24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.47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54</w:t>
            </w:r>
          </w:p>
        </w:tc>
        <w:tc>
          <w:tcPr>
            <w:tcW w:w="23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1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2.45</w:t>
            </w:r>
          </w:p>
        </w:tc>
        <w:tc>
          <w:tcPr>
            <w:tcW w:w="278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.57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.43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.03</w:t>
            </w:r>
          </w:p>
        </w:tc>
        <w:tc>
          <w:tcPr>
            <w:tcW w:w="23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98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.13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7</w:t>
            </w:r>
          </w:p>
        </w:tc>
      </w:tr>
    </w:tbl>
    <w:p w:rsidR="001A7EC2" w:rsidRDefault="001A7EC2" w:rsidP="001A7EC2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C10041" w:rsidRDefault="00C10041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:rsidR="001A7EC2" w:rsidRDefault="00C625C6" w:rsidP="001A7EC2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Table S4</w:t>
      </w:r>
      <w:r w:rsidR="001A7EC2" w:rsidRPr="00F12E63">
        <w:rPr>
          <w:rFonts w:ascii="Times New Roman" w:hAnsi="Times New Roman" w:cs="Times New Roman"/>
          <w:sz w:val="15"/>
          <w:szCs w:val="15"/>
        </w:rPr>
        <w:t xml:space="preserve">. </w:t>
      </w:r>
      <w:r w:rsidR="001A7EC2" w:rsidRPr="000A6F20">
        <w:rPr>
          <w:rFonts w:ascii="Times New Roman" w:hAnsi="Times New Roman" w:cs="Times New Roman"/>
          <w:sz w:val="15"/>
          <w:szCs w:val="15"/>
        </w:rPr>
        <w:t>The percent of IHD and stroke in CVD attributable to s</w:t>
      </w:r>
      <w:r w:rsidR="001A7EC2">
        <w:rPr>
          <w:rFonts w:ascii="Times New Roman" w:hAnsi="Times New Roman" w:cs="Times New Roman"/>
          <w:sz w:val="15"/>
          <w:szCs w:val="15"/>
        </w:rPr>
        <w:t>econdhand smoke</w:t>
      </w:r>
      <w:r w:rsidR="001A7EC2" w:rsidRPr="000A6F20">
        <w:rPr>
          <w:rFonts w:ascii="Times New Roman" w:hAnsi="Times New Roman" w:cs="Times New Roman"/>
          <w:sz w:val="15"/>
          <w:szCs w:val="15"/>
        </w:rPr>
        <w:t xml:space="preserve"> in China, Japan, USA and the world from 1990 to 2017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5"/>
        <w:gridCol w:w="636"/>
        <w:gridCol w:w="614"/>
        <w:gridCol w:w="645"/>
        <w:gridCol w:w="673"/>
        <w:gridCol w:w="776"/>
        <w:gridCol w:w="690"/>
        <w:gridCol w:w="614"/>
        <w:gridCol w:w="645"/>
        <w:gridCol w:w="673"/>
        <w:gridCol w:w="776"/>
        <w:gridCol w:w="617"/>
        <w:gridCol w:w="614"/>
        <w:gridCol w:w="645"/>
        <w:gridCol w:w="673"/>
        <w:gridCol w:w="776"/>
        <w:gridCol w:w="614"/>
        <w:gridCol w:w="614"/>
        <w:gridCol w:w="645"/>
        <w:gridCol w:w="673"/>
        <w:gridCol w:w="770"/>
      </w:tblGrid>
      <w:tr w:rsidR="001A7EC2" w:rsidRPr="00262BC1" w:rsidTr="005B16DD">
        <w:trPr>
          <w:trHeight w:val="270"/>
        </w:trPr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9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21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lobal</w:t>
            </w:r>
          </w:p>
        </w:tc>
        <w:tc>
          <w:tcPr>
            <w:tcW w:w="119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18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USA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ok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EC2" w:rsidRPr="00262BC1" w:rsidRDefault="001A7EC2" w:rsidP="005B16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o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62B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5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4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57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81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6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9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04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0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4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40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60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.1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90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35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9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7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28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6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94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06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50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5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94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02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7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21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5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92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08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8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53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4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78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2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8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7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26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4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94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06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38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6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59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5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43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8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15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9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0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36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64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7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4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56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0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7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25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21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7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0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.14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6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97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3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65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0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5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01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9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88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12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68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36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64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4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8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4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5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9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0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60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40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5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4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53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33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7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00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0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1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39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6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.9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.01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3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18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8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22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7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.7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.23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3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5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43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5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8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00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00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8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5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7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.26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4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44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56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71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2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0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84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16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3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9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.07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9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5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.9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01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0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71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29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4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.56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8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7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2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2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7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8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56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44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7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7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.21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92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08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4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5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43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5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7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.1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.89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.3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6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.7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21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33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6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.5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.50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.8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11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.08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9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17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3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9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.6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.38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27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73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.32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68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02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9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.5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41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53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47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.6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3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93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0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32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.5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49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6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31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00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0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8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80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20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44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.3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65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91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09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2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71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72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2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44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.0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95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14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86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52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48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1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63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3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0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3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.4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55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8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2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71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3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76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2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52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48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.0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98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4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8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50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50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9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0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43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57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2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.2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79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4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46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54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9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01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29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71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.3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68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2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54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46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99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01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20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80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68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0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.2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79</w:t>
            </w:r>
          </w:p>
        </w:tc>
        <w:tc>
          <w:tcPr>
            <w:tcW w:w="247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6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51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49</w:t>
            </w:r>
          </w:p>
        </w:tc>
        <w:tc>
          <w:tcPr>
            <w:tcW w:w="22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7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85</w:t>
            </w:r>
          </w:p>
        </w:tc>
        <w:tc>
          <w:tcPr>
            <w:tcW w:w="278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15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9</w:t>
            </w:r>
          </w:p>
        </w:tc>
        <w:tc>
          <w:tcPr>
            <w:tcW w:w="220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23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41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16</w:t>
            </w:r>
          </w:p>
        </w:tc>
        <w:tc>
          <w:tcPr>
            <w:tcW w:w="276" w:type="pct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84</w:t>
            </w:r>
          </w:p>
        </w:tc>
      </w:tr>
      <w:tr w:rsidR="001A7EC2" w:rsidRPr="00262BC1" w:rsidTr="005B16DD">
        <w:trPr>
          <w:trHeight w:val="270"/>
        </w:trPr>
        <w:tc>
          <w:tcPr>
            <w:tcW w:w="206" w:type="pct"/>
            <w:shd w:val="clear" w:color="auto" w:fill="FFFFFF" w:themeFill="background1"/>
            <w:noWrap/>
            <w:vAlign w:val="center"/>
            <w:hideMark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228" w:type="pct"/>
            <w:shd w:val="clear" w:color="auto" w:fill="FFFFFF" w:themeFill="background1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6</w:t>
            </w:r>
          </w:p>
        </w:tc>
        <w:tc>
          <w:tcPr>
            <w:tcW w:w="220" w:type="pct"/>
            <w:shd w:val="clear" w:color="auto" w:fill="FFFFFF" w:themeFill="background1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7</w:t>
            </w:r>
          </w:p>
        </w:tc>
        <w:tc>
          <w:tcPr>
            <w:tcW w:w="231" w:type="pct"/>
            <w:shd w:val="clear" w:color="auto" w:fill="FFFFFF" w:themeFill="background1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9</w:t>
            </w:r>
          </w:p>
        </w:tc>
        <w:tc>
          <w:tcPr>
            <w:tcW w:w="241" w:type="pct"/>
            <w:shd w:val="clear" w:color="auto" w:fill="FFFFFF" w:themeFill="background1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.22</w:t>
            </w:r>
          </w:p>
        </w:tc>
        <w:tc>
          <w:tcPr>
            <w:tcW w:w="278" w:type="pct"/>
            <w:shd w:val="clear" w:color="auto" w:fill="FFFFFF" w:themeFill="background1"/>
            <w:noWrap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78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9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6</w:t>
            </w:r>
          </w:p>
        </w:tc>
        <w:tc>
          <w:tcPr>
            <w:tcW w:w="23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4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58</w:t>
            </w:r>
          </w:p>
        </w:tc>
        <w:tc>
          <w:tcPr>
            <w:tcW w:w="278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42</w:t>
            </w:r>
          </w:p>
        </w:tc>
        <w:tc>
          <w:tcPr>
            <w:tcW w:w="22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23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73</w:t>
            </w:r>
          </w:p>
        </w:tc>
        <w:tc>
          <w:tcPr>
            <w:tcW w:w="278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27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23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1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:rsidR="001A7EC2" w:rsidRPr="005B580D" w:rsidRDefault="001A7EC2" w:rsidP="005B16D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B580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88</w:t>
            </w:r>
          </w:p>
        </w:tc>
      </w:tr>
    </w:tbl>
    <w:p w:rsidR="001A7EC2" w:rsidRPr="00F6092D" w:rsidRDefault="001A7EC2" w:rsidP="001A7EC2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586E8B" w:rsidRDefault="00586E8B"/>
    <w:p w:rsidR="00586E8B" w:rsidRDefault="00586E8B"/>
    <w:sectPr w:rsidR="00586E8B" w:rsidSect="001A7E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D9D" w:rsidRDefault="00452D9D" w:rsidP="001A7EC2">
      <w:r>
        <w:separator/>
      </w:r>
    </w:p>
  </w:endnote>
  <w:endnote w:type="continuationSeparator" w:id="0">
    <w:p w:rsidR="00452D9D" w:rsidRDefault="00452D9D" w:rsidP="001A7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D9D" w:rsidRDefault="00452D9D" w:rsidP="001A7EC2">
      <w:r>
        <w:separator/>
      </w:r>
    </w:p>
  </w:footnote>
  <w:footnote w:type="continuationSeparator" w:id="0">
    <w:p w:rsidR="00452D9D" w:rsidRDefault="00452D9D" w:rsidP="001A7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0EE"/>
    <w:rsid w:val="00142FAB"/>
    <w:rsid w:val="0015741D"/>
    <w:rsid w:val="001A7EC2"/>
    <w:rsid w:val="00220000"/>
    <w:rsid w:val="002910C9"/>
    <w:rsid w:val="002B2C32"/>
    <w:rsid w:val="00304033"/>
    <w:rsid w:val="0030463B"/>
    <w:rsid w:val="00452D9D"/>
    <w:rsid w:val="00545946"/>
    <w:rsid w:val="00586E8B"/>
    <w:rsid w:val="005B16DD"/>
    <w:rsid w:val="00850993"/>
    <w:rsid w:val="009550EE"/>
    <w:rsid w:val="009808CA"/>
    <w:rsid w:val="00A815BD"/>
    <w:rsid w:val="00B946C9"/>
    <w:rsid w:val="00B96613"/>
    <w:rsid w:val="00C10041"/>
    <w:rsid w:val="00C625C6"/>
    <w:rsid w:val="00FD6123"/>
    <w:rsid w:val="07465F2A"/>
    <w:rsid w:val="15534213"/>
    <w:rsid w:val="7B38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45F32D-9AD6-444F-9CFF-31DEC290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Pr>
      <w:rFonts w:eastAsia="微软雅黑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2</Words>
  <Characters>8112</Characters>
  <Application>Microsoft Office Word</Application>
  <DocSecurity>0</DocSecurity>
  <Lines>67</Lines>
  <Paragraphs>19</Paragraphs>
  <ScaleCrop>false</ScaleCrop>
  <Company>Microsoft</Company>
  <LinksUpToDate>false</LinksUpToDate>
  <CharactersWithSpaces>9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</dc:creator>
  <cp:lastModifiedBy>zl</cp:lastModifiedBy>
  <cp:revision>2</cp:revision>
  <dcterms:created xsi:type="dcterms:W3CDTF">2020-02-19T02:03:00Z</dcterms:created>
  <dcterms:modified xsi:type="dcterms:W3CDTF">2020-02-1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91</vt:lpwstr>
  </property>
</Properties>
</file>